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9EC7D" w14:textId="09CBD4B3" w:rsidR="00672AAA" w:rsidRPr="007E7FD2" w:rsidRDefault="007E7FD2" w:rsidP="00FA13AC">
      <w:pPr>
        <w:pStyle w:val="FirstParagraph"/>
        <w:spacing w:before="0" w:after="0"/>
        <w:rPr>
          <w:rFonts w:ascii="Times New Roman" w:hAnsi="Times New Roman" w:cs="Times New Roman"/>
          <w:b/>
          <w:bCs/>
          <w:sz w:val="21"/>
          <w:szCs w:val="21"/>
        </w:rPr>
      </w:pPr>
      <w:r w:rsidRPr="007E7FD2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4E772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1.</w:t>
      </w:r>
      <w:r w:rsidRPr="007E7FD2">
        <w:rPr>
          <w:rFonts w:ascii="Times New Roman" w:hAnsi="Times New Roman" w:cs="Times New Roman"/>
          <w:b/>
          <w:bCs/>
          <w:sz w:val="21"/>
          <w:szCs w:val="21"/>
        </w:rPr>
        <w:t xml:space="preserve"> Basic characteristics of the study population based on </w:t>
      </w:r>
      <w:bookmarkStart w:id="0" w:name="_Hlk189308547"/>
      <w:r w:rsidRPr="007E7FD2">
        <w:rPr>
          <w:rFonts w:ascii="Times New Roman" w:hAnsi="Times New Roman" w:cs="Times New Roman"/>
          <w:b/>
          <w:bCs/>
          <w:sz w:val="21"/>
          <w:szCs w:val="21"/>
        </w:rPr>
        <w:t>DI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-</w:t>
      </w:r>
      <w:r w:rsidRPr="007E7FD2">
        <w:rPr>
          <w:rFonts w:ascii="Times New Roman" w:hAnsi="Times New Roman" w:cs="Times New Roman"/>
          <w:b/>
          <w:bCs/>
          <w:sz w:val="21"/>
          <w:szCs w:val="21"/>
        </w:rPr>
        <w:t>GM scores</w:t>
      </w:r>
      <w:bookmarkEnd w:id="0"/>
      <w:r w:rsidRPr="007E7FD2">
        <w:rPr>
          <w:rFonts w:ascii="Times New Roman" w:hAnsi="Times New Roman" w:cs="Times New Roman"/>
          <w:b/>
          <w:bCs/>
          <w:sz w:val="21"/>
          <w:szCs w:val="21"/>
        </w:rPr>
        <w:t>*.</w:t>
      </w:r>
    </w:p>
    <w:tbl>
      <w:tblPr>
        <w:tblW w:w="5275" w:type="pct"/>
        <w:jc w:val="center"/>
        <w:tblLook w:val="0420" w:firstRow="1" w:lastRow="0" w:firstColumn="0" w:lastColumn="0" w:noHBand="0" w:noVBand="1"/>
      </w:tblPr>
      <w:tblGrid>
        <w:gridCol w:w="2833"/>
        <w:gridCol w:w="1561"/>
        <w:gridCol w:w="1505"/>
        <w:gridCol w:w="1516"/>
        <w:gridCol w:w="1405"/>
        <w:gridCol w:w="1103"/>
      </w:tblGrid>
      <w:tr w:rsidR="00FA13AC" w:rsidRPr="007E7FD2" w14:paraId="7462C760" w14:textId="77777777" w:rsidTr="00FA13AC">
        <w:trPr>
          <w:trHeight w:val="281"/>
          <w:jc w:val="center"/>
        </w:trPr>
        <w:tc>
          <w:tcPr>
            <w:tcW w:w="142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4DA8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8532" w14:textId="516C7A58" w:rsidR="007E7FD2" w:rsidRPr="007E7FD2" w:rsidRDefault="00DC25EC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Q1</w:t>
            </w:r>
          </w:p>
          <w:p w14:paraId="45AEBD5F" w14:textId="0AB29B21" w:rsidR="007E7FD2" w:rsidRPr="007E7FD2" w:rsidRDefault="007E7FD2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DC25EC" w:rsidRPr="007E7F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-3</w:t>
            </w:r>
            <w:r w:rsidR="00DC25E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621)</w:t>
            </w:r>
          </w:p>
        </w:tc>
        <w:tc>
          <w:tcPr>
            <w:tcW w:w="758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022A" w14:textId="77777777" w:rsidR="00DC25EC" w:rsidRDefault="00DC25EC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2</w:t>
            </w:r>
          </w:p>
          <w:p w14:paraId="5BA3C81E" w14:textId="35020C6A" w:rsidR="007E7FD2" w:rsidRPr="00DC25EC" w:rsidRDefault="007E7FD2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DC25EC" w:rsidRPr="007E7F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DC25E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666)</w:t>
            </w:r>
          </w:p>
        </w:tc>
        <w:tc>
          <w:tcPr>
            <w:tcW w:w="764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F348" w14:textId="75713941" w:rsidR="00DC25EC" w:rsidRDefault="00DC25EC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3</w:t>
            </w:r>
          </w:p>
          <w:p w14:paraId="3541023D" w14:textId="6EB33D0F" w:rsidR="007E7FD2" w:rsidRPr="00DC25EC" w:rsidRDefault="007E7FD2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DC25EC" w:rsidRPr="007E7F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DC25E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736)</w:t>
            </w:r>
          </w:p>
        </w:tc>
        <w:tc>
          <w:tcPr>
            <w:tcW w:w="708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1B23" w14:textId="25F63EF5" w:rsidR="00DC25EC" w:rsidRDefault="00DC25EC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4</w:t>
            </w:r>
          </w:p>
          <w:p w14:paraId="19FFA1C0" w14:textId="21672E15" w:rsidR="007E7FD2" w:rsidRPr="00DC25EC" w:rsidRDefault="007E7FD2" w:rsidP="00DC2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DC25EC" w:rsidRPr="007E7FD2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≥6</w:t>
            </w:r>
            <w:r w:rsidR="00DC25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1030)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2B58" w14:textId="555C2B6A" w:rsidR="007E7FD2" w:rsidRPr="00C87583" w:rsidRDefault="00933DC3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1"/>
                <w:szCs w:val="21"/>
              </w:rPr>
              <w:t xml:space="preserve">p </w:t>
            </w:r>
            <w:r w:rsidRPr="00836A2F">
              <w:rPr>
                <w:rFonts w:ascii="Times New Roman" w:eastAsia="Times New Roman" w:hAnsi="Times New Roman" w:cs="Times New Roman"/>
                <w:b/>
                <w:bCs/>
                <w:iCs/>
                <w:sz w:val="21"/>
                <w:szCs w:val="21"/>
              </w:rPr>
              <w:t>value</w:t>
            </w:r>
            <w:r w:rsidR="00C87583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FA13AC" w:rsidRPr="007E7FD2" w14:paraId="4617E590" w14:textId="77777777" w:rsidTr="00FA13AC">
        <w:trPr>
          <w:trHeight w:val="281"/>
          <w:jc w:val="center"/>
        </w:trPr>
        <w:tc>
          <w:tcPr>
            <w:tcW w:w="1427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AA1C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</w:p>
        </w:tc>
        <w:tc>
          <w:tcPr>
            <w:tcW w:w="78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D21D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7B07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82E0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A238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546E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3DB6C5CF" w14:textId="77777777" w:rsidTr="00FA13AC">
        <w:trPr>
          <w:jc w:val="center"/>
        </w:trPr>
        <w:tc>
          <w:tcPr>
            <w:tcW w:w="142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87B8" w14:textId="7E3F90BA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, mean (SE), year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4850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.97 (0.43)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1A07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.82 (0.41)</w:t>
            </w:r>
          </w:p>
        </w:tc>
        <w:tc>
          <w:tcPr>
            <w:tcW w:w="76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46C5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1.37 (0.50)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F7A9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1.87 (0.38)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1797" w14:textId="77777777" w:rsidR="007E7FD2" w:rsidRPr="007E7FD2" w:rsidRDefault="007E7FD2" w:rsidP="00C81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</w:tr>
      <w:tr w:rsidR="00FA13AC" w:rsidRPr="007E7FD2" w14:paraId="6F8AF963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2099" w14:textId="3BF1DEB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, mean (SE), kg/m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6B05" w14:textId="58AFC03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.29 (0.45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65B2" w14:textId="696CD35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.43 (0.54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576C" w14:textId="0EF5A68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.83 (0.44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AA85" w14:textId="01013ED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.38 (0.42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7374" w14:textId="500C713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&lt;</w:t>
            </w:r>
            <w:r w:rsidRPr="0069257D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FA13AC" w:rsidRPr="007E7FD2" w14:paraId="5747975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DC0D" w14:textId="2A780B8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R, mean (SE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CFCA" w14:textId="30AE228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33 (0.10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55E4" w14:textId="236FBF6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23 (0.11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000A" w14:textId="110FBAC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66 (0.11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7545" w14:textId="237C1EC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91 (0.1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B8A7" w14:textId="08601995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&lt;</w:t>
            </w:r>
            <w:r w:rsidRPr="0069257D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FA13AC" w:rsidRPr="007E7FD2" w14:paraId="711EB023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81CE" w14:textId="453119F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arche, mean (SE), year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9D9D" w14:textId="6B34D80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52 (0.10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91CF" w14:textId="6551364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48 (0.11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A31E" w14:textId="779B12A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62 (0.07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858C" w14:textId="1328B0D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63 (0.0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28EC" w14:textId="1B143BD6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285</w:t>
            </w:r>
          </w:p>
        </w:tc>
      </w:tr>
      <w:tr w:rsidR="00FA13AC" w:rsidRPr="007E7FD2" w14:paraId="130FBBCA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16B7" w14:textId="54465C0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iglyceride, 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48D0" w14:textId="7AF5038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4.63 (4.50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47B4" w14:textId="2496069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1.23 (2.55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8CDA" w14:textId="2A87F56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7.83 (3.64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2D1B" w14:textId="3CDF01E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5.26 (2.1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6191" w14:textId="5258FAAB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050</w:t>
            </w:r>
          </w:p>
        </w:tc>
      </w:tr>
      <w:tr w:rsidR="00FA13AC" w:rsidRPr="007E7FD2" w14:paraId="6BD9EAC4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3112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asting blood glucose, </w:t>
            </w:r>
          </w:p>
          <w:p w14:paraId="45EC8C81" w14:textId="58944DF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09CE" w14:textId="391D31A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0.38 (1.22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EE9D" w14:textId="300690D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9.43 (1.17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E184" w14:textId="06EE376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6.06 (0.73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4EB0" w14:textId="7BD155D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6.97 (0.7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5F3A" w14:textId="28D6317B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FA13AC" w:rsidRPr="007E7FD2" w14:paraId="576578E7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CA27" w14:textId="02DB77A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DL-C, mean (SE), mg/d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0D91" w14:textId="12CAB1E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4.89 (1.03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2D86" w14:textId="051816F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5.04 (0.82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29D9" w14:textId="08356A4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.61 (0.74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3E34" w14:textId="043B054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.75 (0.7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1899" w14:textId="69C2315C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&lt;</w:t>
            </w:r>
            <w:r w:rsidRPr="0069257D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FA13AC" w:rsidRPr="007E7FD2" w14:paraId="3B6FB614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A475" w14:textId="6425097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0EF5" w14:textId="5EB8101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A4D1" w14:textId="1AC3A5B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E1A2" w14:textId="1F2CF51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D96B" w14:textId="0ED8687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C859" w14:textId="2D342A5C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FA13AC" w:rsidRPr="007E7FD2" w14:paraId="25A79555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CCE2" w14:textId="1A3164D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57D67C" w14:textId="303B139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 (11.60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C0E51" w14:textId="774587B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4.53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E06E8" w14:textId="0F2057B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4 (14.52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6B9EB6" w14:textId="0B36C25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2 (12.2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0A78" w14:textId="31377DEF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4F663F9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9B66" w14:textId="6823618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F49AC" w14:textId="17648E5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7.34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A258D" w14:textId="2F4FCCF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5 (8.40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F526F" w14:textId="4174863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6.21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A5FB7" w14:textId="2E4DED3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5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7.29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B291" w14:textId="01DD644B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6B5C6387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7C2F" w14:textId="299634C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C036C" w14:textId="5BCE60C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6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51.03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3C12BC" w14:textId="128CDED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0(53.22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7A198" w14:textId="62DAB3E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9 (55.1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F2241" w14:textId="53ABD26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2 (57.6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EFE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EB2A4A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153F" w14:textId="40FE480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2FE9C" w14:textId="43101A5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9.81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E6FA7" w14:textId="7318266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6 (14.98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E305C" w14:textId="6689BC7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3.0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C21955" w14:textId="270753B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0.7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988A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6C8DEA8C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F304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 xml:space="preserve">Other Race - Including </w:t>
            </w:r>
          </w:p>
          <w:p w14:paraId="76625454" w14:textId="2AE39BD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Multi-Racial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A2249" w14:textId="4E7B66C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0.22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22973" w14:textId="052E429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4 (8.88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D264C" w14:textId="48E6B15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0 (10.9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4325D3" w14:textId="6F23BFB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8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12.0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DF0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320D3D4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5DD1" w14:textId="27E1A7E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F705" w14:textId="63BBCDB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3BA1" w14:textId="4760B2E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6DE5" w14:textId="20BB2AA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E54C" w14:textId="0BF713B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E67B" w14:textId="1A5E34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153</w:t>
            </w:r>
          </w:p>
        </w:tc>
      </w:tr>
      <w:tr w:rsidR="00FA13AC" w:rsidRPr="007E7FD2" w14:paraId="35C25269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2902" w14:textId="16F3C36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20EBEC" w14:textId="64F1962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(44.04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78B1D" w14:textId="2975B89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80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45.85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08ADC" w14:textId="4466298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3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48.54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C0406" w14:textId="102789A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00 (46.8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AA41" w14:textId="76E5CB85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667C8DC8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54F7" w14:textId="209C28E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Widowed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227E2" w14:textId="57D9372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 (0.49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0CD97" w14:textId="00F4049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0.56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BCE14" w14:textId="2C0B311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.25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DC643" w14:textId="5C5D115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 (0.1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C84A" w14:textId="1ABED5AC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2C0E97A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2143" w14:textId="21D8E6C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90FE3" w14:textId="069FBF2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.90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37B1C" w14:textId="1360B87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 (7.86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6E6EB" w14:textId="0091FE5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7 (5.73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5A80D" w14:textId="1C09773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.9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1B3E" w14:textId="0EED9583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321F4523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987" w14:textId="191A2C2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060A7" w14:textId="1F2065F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 (1.80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8D449" w14:textId="38F3BD5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9 (3.65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A4EAC3" w14:textId="79B4B1C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7(2.71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EE03B" w14:textId="241568C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0 (3.61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B406" w14:textId="320D2BF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4D57CCA5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E42C" w14:textId="1C1B743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F5C4E" w14:textId="64615E6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8 (30.35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4DA9B" w14:textId="25A47DA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0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8.33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31D9D" w14:textId="6ED250F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31.3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3D771" w14:textId="2692F51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9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9.5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E7DD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1CE445C7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23EB" w14:textId="6445F20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Living with partner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CEBDF" w14:textId="3274BB5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7.43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1D3CE" w14:textId="5C6B90F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3.74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47612C" w14:textId="157928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0.37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7BEEF" w14:textId="2E0E0B3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9(12.9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AAAA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77ECBE8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AD3E" w14:textId="27769F4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2E70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75E6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D217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BEE1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A7C4" w14:textId="757A286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&lt;</w:t>
            </w:r>
            <w:r w:rsidRPr="0069257D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FA13AC" w:rsidRPr="007E7FD2" w14:paraId="75F71FD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2C76" w14:textId="3E3AB98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77D5C" w14:textId="6DEC815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3 (14.40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1321A" w14:textId="252A551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42 (14.24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BD6B3" w14:textId="640E808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3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3.23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88743" w14:textId="1B66D2C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5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.09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074E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2CF0B2A8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2671" w14:textId="52B1EF0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High school or equivalent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3A401" w14:textId="0F2C5A6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5.91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4783DF" w14:textId="3395005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67 (26.17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ABCC1" w14:textId="763B5BD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2.73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82189" w14:textId="5E3FAE4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4.8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747D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6576AE6C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A94E" w14:textId="4C0D01C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5D9BE" w14:textId="2A09128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4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9.69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F4801" w14:textId="391938A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7 (59.59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A437A" w14:textId="179E8C6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0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4.04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B757E" w14:textId="387CEDF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3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76.0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11E8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5388D332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2C66" w14:textId="2CB114B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BB36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E315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55A6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A3E9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1322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092</w:t>
            </w:r>
          </w:p>
        </w:tc>
      </w:tr>
      <w:tr w:rsidR="00FA13AC" w:rsidRPr="007E7FD2" w14:paraId="271093A5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08D2" w14:textId="1A3CEE3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1B156" w14:textId="1E3807B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6.24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D092F" w14:textId="6A263AC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8 (11.41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61ADB" w14:textId="6E8C94D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1.17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101AC" w14:textId="0BFF7DC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25 (9.8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E46A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843CD21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250" w14:textId="3269439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E5E43" w14:textId="46E9E81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20 (83.76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2FA98" w14:textId="668CBF7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8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88.59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C47348" w14:textId="22361FB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25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88.83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777BD" w14:textId="199F0FF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05 (90.1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238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3E0CCB86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267C" w14:textId="0D59192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lipidemia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959D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519F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1354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842A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8CCF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585</w:t>
            </w:r>
          </w:p>
        </w:tc>
      </w:tr>
      <w:tr w:rsidR="00FA13AC" w:rsidRPr="007E7FD2" w14:paraId="6F283889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A3DB" w14:textId="3AF69AA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F9F67" w14:textId="40B1FF5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1.38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731D0A" w14:textId="079E722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2.06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DF4C2" w14:textId="537F46E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3 (10.8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136E25" w14:textId="2D8D4C8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3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3.3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0B7A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79FF2C05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CB37" w14:textId="4FE8195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0687C" w14:textId="65EDCE3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50 (88.62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A50EF4" w14:textId="049A467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9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87.94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3B5911" w14:textId="27A874E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3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89.11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4C462" w14:textId="2BA744E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91 (86.62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0B59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2CFC4E6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C216" w14:textId="65E57DD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5EF1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3045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B67D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90B5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DA87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FA13AC" w:rsidRPr="007E7FD2" w14:paraId="7F0DA0F8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90D7" w14:textId="53E06B8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0824B" w14:textId="3DF363E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.60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33C1A" w14:textId="6105FE2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.22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85AEE1" w14:textId="500EC0C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6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1.86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2A3EA" w14:textId="5DAAC9E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3 (2.0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A01E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D61192F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56E2" w14:textId="66C1859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25C0D" w14:textId="2832D21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3.40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21B0A" w14:textId="1BF1D2B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32 (94.78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430F0" w14:textId="2FC930D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10 (98.14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64D05" w14:textId="761E462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97 (97.9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F4E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bCs/>
                <w:color w:val="000000" w:themeColor="text1"/>
              </w:rPr>
            </w:pPr>
          </w:p>
        </w:tc>
      </w:tr>
      <w:tr w:rsidR="00FA13AC" w:rsidRPr="007E7FD2" w14:paraId="0D261FC8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C376" w14:textId="1600602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ID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3A43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F608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54A4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F936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1D84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10</w:t>
            </w:r>
          </w:p>
        </w:tc>
      </w:tr>
      <w:tr w:rsidR="00FA13AC" w:rsidRPr="007E7FD2" w14:paraId="4DEC57E9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F26F" w14:textId="5B6AF03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D99BC2" w14:textId="3A3E822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 (5.99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94030" w14:textId="00EDF0C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0 (4.67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603BB2" w14:textId="552FF29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.5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ECF5D" w14:textId="58C33E0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3.8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01CF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47124A59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6D31" w14:textId="0CD112D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D4C34D" w14:textId="1D72702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4.01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552DFF" w14:textId="6EFDE62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36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5.33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D28559" w14:textId="2B79F5A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0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4.41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528EE2" w14:textId="71EFAC3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86 (96.1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E628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310E9030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0A02" w14:textId="540576D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 status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D707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FB64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E89F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E591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C24C" w14:textId="70ADD7EB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94</w:t>
            </w:r>
          </w:p>
        </w:tc>
      </w:tr>
      <w:tr w:rsidR="00FA13AC" w:rsidRPr="007E7FD2" w14:paraId="4D77092A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E229" w14:textId="5841583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EFBD0" w14:textId="5DE1398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32.65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F27E4" w14:textId="2468AED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8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30.43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A1AB1" w14:textId="5F08037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02 (30.53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0EA902" w14:textId="517996C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2 (25.9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67C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A13AC" w:rsidRPr="007E7FD2" w14:paraId="7EFE6941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3DB8" w14:textId="409AA3D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8917D" w14:textId="078B5A0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48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7.35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2337D" w14:textId="08087A0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88 (69.57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E1C67" w14:textId="483D678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3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9.47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8454AB" w14:textId="76BAA1B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88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74.1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CEE8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A13AC" w:rsidRPr="007E7FD2" w14:paraId="216769B5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E4B1" w14:textId="70DA5E8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nking status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1A5E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473E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D240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D6B4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7356" w14:textId="0469C08F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79</w:t>
            </w:r>
          </w:p>
        </w:tc>
      </w:tr>
      <w:tr w:rsidR="00FA13AC" w:rsidRPr="007E7FD2" w14:paraId="28C277F3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993D" w14:textId="680CDB2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A5F61" w14:textId="503F6F2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74.73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9B1C7" w14:textId="2C9745A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9 (72.26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606DC" w14:textId="425779B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13 (75.79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21F4F" w14:textId="30E488B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2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75.83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D710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A13AC" w:rsidRPr="007E7FD2" w14:paraId="5975C37F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77EC" w14:textId="4A5CBEC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857FFD" w14:textId="630F8EE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0 (25.27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8BCBEC" w14:textId="66EA90C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7 (27.74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B13B9" w14:textId="4FC21AF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23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4.21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064C3" w14:textId="649106F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0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4.1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94C2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A13AC" w:rsidRPr="007E7FD2" w14:paraId="401AFF42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0C8E" w14:textId="5E8391F4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rth control pills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47A0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7741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BFF3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7DC2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95C9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98</w:t>
            </w:r>
          </w:p>
        </w:tc>
      </w:tr>
      <w:tr w:rsidR="00FA13AC" w:rsidRPr="007E7FD2" w14:paraId="59A85887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6C81" w14:textId="5922B01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964EA" w14:textId="42100CB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7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7.68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514750" w14:textId="58F7D4F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5 (71.27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29ADE4" w14:textId="78CFFF3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84 (72.32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0D7FA" w14:textId="7AE0910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70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72.8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6771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4000EFC2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2443" w14:textId="5867EA8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19235" w14:textId="7CC4442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4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32.32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2CB46" w14:textId="3027F95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41 (28.73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D3C55" w14:textId="6DB95AE2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5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27.68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0651D" w14:textId="53F42AF0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60 (27.1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23D8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71F0E43C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BA97" w14:textId="7FF5E7C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hormones, n</w:t>
            </w:r>
            <w:r w:rsidRPr="007E7F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816F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635A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6058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D1FB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6A2C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73</w:t>
            </w:r>
          </w:p>
        </w:tc>
      </w:tr>
      <w:tr w:rsidR="00FA13AC" w:rsidRPr="007E7FD2" w14:paraId="2F0898E8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D239" w14:textId="2C7E1C1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C6C49" w14:textId="28FDCD8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.88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319FD" w14:textId="49F0767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.53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68E749" w14:textId="6C686C5F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6.69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DB654" w14:textId="6CED732D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.5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3EC3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7009C562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BC7E" w14:textId="57C75D41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F179C" w14:textId="2BC1D97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2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3.12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697CDC" w14:textId="4C83D9A8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19 (94.47)</w:t>
            </w:r>
          </w:p>
        </w:tc>
        <w:tc>
          <w:tcPr>
            <w:tcW w:w="76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7DED1" w14:textId="7D126F6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87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3.31)</w:t>
            </w:r>
          </w:p>
        </w:tc>
        <w:tc>
          <w:tcPr>
            <w:tcW w:w="70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5BA8B5" w14:textId="0C99375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69</w:t>
            </w:r>
            <w:r w:rsidRPr="007E7FD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94.4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47AE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5F9A399C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750E" w14:textId="531CA29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/>
                <w:bCs/>
                <w:color w:val="000000" w:themeColor="text1"/>
              </w:rPr>
            </w:pP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fertility, n</w:t>
            </w:r>
            <w:r w:rsidRPr="007E7F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5E02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3D0F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231E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185A" w14:textId="7777777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02B3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  <w:r w:rsidRPr="006925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FA13AC" w:rsidRPr="007E7FD2" w14:paraId="6F09EFEC" w14:textId="77777777" w:rsidTr="00FA13AC">
        <w:trPr>
          <w:jc w:val="center"/>
        </w:trPr>
        <w:tc>
          <w:tcPr>
            <w:tcW w:w="1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F26F" w14:textId="20322CD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Yes</w:t>
            </w:r>
          </w:p>
        </w:tc>
        <w:tc>
          <w:tcPr>
            <w:tcW w:w="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7377" w14:textId="65305D83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 (16.32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7911" w14:textId="2D4370FC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7E7F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6.16)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65D0A" w14:textId="6A852D1A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 (11.18)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16A2" w14:textId="35930FB9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8</w:t>
            </w:r>
            <w:r w:rsidRPr="007E7F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1.1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9826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  <w:tr w:rsidR="00FA13AC" w:rsidRPr="007E7FD2" w14:paraId="1A955CCB" w14:textId="77777777" w:rsidTr="00FA13AC">
        <w:trPr>
          <w:jc w:val="center"/>
        </w:trPr>
        <w:tc>
          <w:tcPr>
            <w:tcW w:w="142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3654" w14:textId="649A4C65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color w:val="000000" w:themeColor="text1"/>
              </w:rPr>
            </w:pPr>
            <w:r w:rsidRPr="007E7FD2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lang w:bidi="ar"/>
              </w:rPr>
              <w:t>No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D163" w14:textId="55B21E5B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7</w:t>
            </w:r>
            <w:r w:rsidRPr="007E7F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3.68)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88B9" w14:textId="17D1639E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5 (83.84)</w:t>
            </w:r>
          </w:p>
        </w:tc>
        <w:tc>
          <w:tcPr>
            <w:tcW w:w="76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FF2B" w14:textId="0AFD6186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9</w:t>
            </w:r>
            <w:r w:rsidRPr="007E7F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8.82)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E5EB" w14:textId="65CEEEF7" w:rsidR="007E7FD2" w:rsidRPr="007E7FD2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2</w:t>
            </w:r>
            <w:r w:rsidRPr="007E7F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E7F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8.83)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BDFD" w14:textId="77777777" w:rsidR="007E7FD2" w:rsidRPr="0069257D" w:rsidRDefault="007E7FD2" w:rsidP="007E7F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</w:rPr>
            </w:pPr>
          </w:p>
        </w:tc>
      </w:tr>
    </w:tbl>
    <w:p w14:paraId="45BEBB53" w14:textId="75E78825" w:rsidR="007E7FD2" w:rsidRPr="00541D6D" w:rsidRDefault="007E7FD2" w:rsidP="007E7FD2">
      <w:pPr>
        <w:rPr>
          <w:rFonts w:ascii="Times New Roman" w:hAnsi="Times New Roman" w:cs="Times New Roman"/>
          <w:sz w:val="20"/>
          <w:szCs w:val="20"/>
        </w:rPr>
      </w:pPr>
      <w:r w:rsidRPr="00541D6D">
        <w:rPr>
          <w:rFonts w:ascii="Times New Roman" w:hAnsi="Times New Roman" w:cs="Times New Roman"/>
          <w:sz w:val="20"/>
          <w:szCs w:val="20"/>
        </w:rPr>
        <w:t xml:space="preserve">BMI, body mass index; HDL-C, high-density lipoprotein cholesterol; PIR, poverty impact ratio; PID, pelvic infection/inflammatory disease; </w:t>
      </w:r>
      <w:r w:rsidR="00FA13AC" w:rsidRPr="00541D6D">
        <w:rPr>
          <w:rFonts w:ascii="Times New Roman" w:hAnsi="Times New Roman" w:cs="Times New Roman"/>
          <w:sz w:val="20"/>
          <w:szCs w:val="20"/>
        </w:rPr>
        <w:t>DI-GM, dietary index for gut microbiota</w:t>
      </w:r>
      <w:r w:rsidRPr="00541D6D">
        <w:rPr>
          <w:rFonts w:ascii="Times New Roman" w:hAnsi="Times New Roman" w:cs="Times New Roman"/>
          <w:sz w:val="20"/>
          <w:szCs w:val="20"/>
        </w:rPr>
        <w:t>.</w:t>
      </w:r>
    </w:p>
    <w:p w14:paraId="4125341F" w14:textId="77777777" w:rsidR="007E7FD2" w:rsidRPr="00541D6D" w:rsidRDefault="007E7FD2" w:rsidP="007E7FD2">
      <w:pPr>
        <w:rPr>
          <w:rFonts w:ascii="Times New Roman" w:hAnsi="Times New Roman" w:cs="Times New Roman"/>
          <w:sz w:val="20"/>
          <w:szCs w:val="20"/>
        </w:rPr>
      </w:pPr>
      <w:r w:rsidRPr="00541D6D">
        <w:rPr>
          <w:rFonts w:ascii="Times New Roman" w:hAnsi="Times New Roman" w:cs="Times New Roman"/>
          <w:sz w:val="20"/>
          <w:szCs w:val="20"/>
        </w:rPr>
        <w:t>*Percentage estimates are nationally representative using survey weights.</w:t>
      </w:r>
    </w:p>
    <w:p w14:paraId="22F8F7D6" w14:textId="77777777" w:rsidR="00214861" w:rsidRDefault="00214861"/>
    <w:sectPr w:rsidR="00214861" w:rsidSect="003D0FBB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5058A" w14:textId="77777777" w:rsidR="00241AA5" w:rsidRDefault="00241AA5">
      <w:pPr>
        <w:spacing w:after="0"/>
      </w:pPr>
      <w:r>
        <w:separator/>
      </w:r>
    </w:p>
  </w:endnote>
  <w:endnote w:type="continuationSeparator" w:id="0">
    <w:p w14:paraId="2CDF29D6" w14:textId="77777777" w:rsidR="00241AA5" w:rsidRDefault="00241A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377317AD" w14:textId="77777777" w:rsidR="00594500" w:rsidRDefault="003D0FBB" w:rsidP="003D0FBB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5601D44" w14:textId="77777777" w:rsidR="00594500" w:rsidRDefault="00594500" w:rsidP="003D0FBB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8E813" w14:textId="77777777" w:rsidR="00594500" w:rsidRDefault="00594500" w:rsidP="003D0FBB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8C1C5" w14:textId="77777777" w:rsidR="00241AA5" w:rsidRDefault="00241AA5">
      <w:pPr>
        <w:spacing w:after="0"/>
      </w:pPr>
      <w:r>
        <w:separator/>
      </w:r>
    </w:p>
  </w:footnote>
  <w:footnote w:type="continuationSeparator" w:id="0">
    <w:p w14:paraId="175D8437" w14:textId="77777777" w:rsidR="00241AA5" w:rsidRDefault="00241AA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416AE26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8"/>
  </w:num>
  <w:num w:numId="24" w16cid:durableId="701327074">
    <w:abstractNumId w:val="10"/>
  </w:num>
  <w:num w:numId="25" w16cid:durableId="1360856025">
    <w:abstractNumId w:val="16"/>
  </w:num>
  <w:num w:numId="26" w16cid:durableId="75794535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AAA"/>
    <w:rsid w:val="000E7DA0"/>
    <w:rsid w:val="001706B7"/>
    <w:rsid w:val="00214861"/>
    <w:rsid w:val="00241AA5"/>
    <w:rsid w:val="003034B5"/>
    <w:rsid w:val="00330769"/>
    <w:rsid w:val="003D0FBB"/>
    <w:rsid w:val="004250BE"/>
    <w:rsid w:val="00431264"/>
    <w:rsid w:val="0048159D"/>
    <w:rsid w:val="004E772C"/>
    <w:rsid w:val="00594500"/>
    <w:rsid w:val="00653FCD"/>
    <w:rsid w:val="00672AAA"/>
    <w:rsid w:val="0069257D"/>
    <w:rsid w:val="006E4200"/>
    <w:rsid w:val="007815DD"/>
    <w:rsid w:val="007B4598"/>
    <w:rsid w:val="007E7FD2"/>
    <w:rsid w:val="008B7733"/>
    <w:rsid w:val="00933DC3"/>
    <w:rsid w:val="009605E1"/>
    <w:rsid w:val="00A30DE1"/>
    <w:rsid w:val="00A92D50"/>
    <w:rsid w:val="00B41BB0"/>
    <w:rsid w:val="00B73973"/>
    <w:rsid w:val="00BB6AF9"/>
    <w:rsid w:val="00C067D2"/>
    <w:rsid w:val="00C461A1"/>
    <w:rsid w:val="00C5476E"/>
    <w:rsid w:val="00C81246"/>
    <w:rsid w:val="00C87583"/>
    <w:rsid w:val="00CD06EA"/>
    <w:rsid w:val="00D12230"/>
    <w:rsid w:val="00DC25EC"/>
    <w:rsid w:val="00DD1E29"/>
    <w:rsid w:val="00F273AB"/>
    <w:rsid w:val="00F303AF"/>
    <w:rsid w:val="00FA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E7B695"/>
  <w15:docId w15:val="{1F6AEDAB-F9D6-4D70-A8EA-629405D4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8A4F53-1ED1-4828-890D-E735E2769DEE}">
  <we:reference id="wa200001361" version="2.129.3.0" store="zh-CN" storeType="OMEX"/>
  <we:alternateReferences>
    <we:reference id="wa200001361" version="2.129.3.0" store="" storeType="OMEX"/>
  </we:alternateReferences>
  <we:properties>
    <we:property name="paperpal-document-id" value="&quot;dac66f16-94de-4caa-af10-ed691c1f518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3EBA3-EC34-44E7-809C-AB18D0398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2</Pages>
  <Words>531</Words>
  <Characters>2681</Characters>
  <Application>Microsoft Office Word</Application>
  <DocSecurity>0</DocSecurity>
  <Lines>383</Lines>
  <Paragraphs>29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subject/>
  <dc:creator/>
  <cp:keywords/>
  <dc:description/>
  <cp:lastModifiedBy>wenfeng hua</cp:lastModifiedBy>
  <cp:revision>3</cp:revision>
  <dcterms:created xsi:type="dcterms:W3CDTF">2025-01-22T05:42:00Z</dcterms:created>
  <dcterms:modified xsi:type="dcterms:W3CDTF">2025-04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22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GrammarlyDocumentId">
    <vt:lpwstr>9e39c772dd19e41eafe86dcde688f8063bc0c98ae1b992fb1ccd0ce3d76babf1</vt:lpwstr>
  </property>
</Properties>
</file>